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73C17" w14:textId="2B23394B" w:rsidR="005247FD" w:rsidRPr="00C93815" w:rsidRDefault="005247F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93815">
        <w:rPr>
          <w:rFonts w:ascii="Times New Roman" w:hAnsi="Times New Roman" w:cs="Times New Roman"/>
          <w:b/>
          <w:bCs/>
        </w:rPr>
        <w:t>Supplementary Material for “</w:t>
      </w:r>
      <w:r w:rsidRPr="00C93815">
        <w:rPr>
          <w:rFonts w:ascii="Times New Roman" w:hAnsi="Times New Roman" w:cs="Times New Roman"/>
          <w:b/>
          <w:bCs/>
          <w:color w:val="000000" w:themeColor="text1"/>
        </w:rPr>
        <w:t>Systematic review of the impact of ginger extract and alpinetin on pregnancy outcomes in animal models</w:t>
      </w:r>
      <w:r w:rsidRPr="00C93815">
        <w:rPr>
          <w:rFonts w:ascii="Times New Roman" w:hAnsi="Times New Roman" w:cs="Times New Roman"/>
          <w:b/>
          <w:bCs/>
        </w:rPr>
        <w:t xml:space="preserve">” </w:t>
      </w:r>
    </w:p>
    <w:p w14:paraId="17130E8C" w14:textId="3DB3AFCE" w:rsidR="005247FD" w:rsidRPr="00C93815" w:rsidRDefault="005247FD" w:rsidP="005247FD">
      <w:pPr>
        <w:rPr>
          <w:rFonts w:ascii="Times New Roman" w:hAnsi="Times New Roman" w:cs="Times New Roman"/>
          <w:b/>
          <w:bCs/>
        </w:rPr>
      </w:pPr>
      <w:r w:rsidRPr="00C93815">
        <w:rPr>
          <w:rFonts w:ascii="Times New Roman" w:hAnsi="Times New Roman" w:cs="Times New Roman"/>
          <w:b/>
          <w:bCs/>
        </w:rPr>
        <w:t>Summary of Search Strategy Organized by Database:</w:t>
      </w:r>
    </w:p>
    <w:p w14:paraId="5121BDBE" w14:textId="77777777" w:rsidR="005247FD" w:rsidRPr="00C93815" w:rsidRDefault="005247FD" w:rsidP="005247FD">
      <w:pPr>
        <w:rPr>
          <w:rFonts w:ascii="Times New Roman" w:hAnsi="Times New Roman" w:cs="Times New Roman"/>
          <w:b/>
          <w:bCs/>
          <w:i/>
          <w:iCs/>
        </w:rPr>
      </w:pPr>
      <w:r w:rsidRPr="00C93815">
        <w:rPr>
          <w:rFonts w:ascii="Times New Roman" w:hAnsi="Times New Roman" w:cs="Times New Roman"/>
          <w:b/>
          <w:bCs/>
          <w:i/>
          <w:iCs/>
        </w:rPr>
        <w:t xml:space="preserve">Medline </w:t>
      </w:r>
    </w:p>
    <w:p w14:paraId="1678F44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, exp ginger/ or exp ginger extract/ </w:t>
      </w:r>
    </w:p>
    <w:p w14:paraId="3940CC0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, (alpinetin or ginger).ti,ab,kw. </w:t>
      </w:r>
    </w:p>
    <w:p w14:paraId="05DFAF7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, (Alpinia blepharocalyx or Alnus firma or Zingiberaceae).ti,ab,kw. </w:t>
      </w:r>
    </w:p>
    <w:p w14:paraId="715A2A6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, or/1-3 </w:t>
      </w:r>
    </w:p>
    <w:p w14:paraId="2B1AE0D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, exp Pregnancy/ or exp Pregnancy Complications/ or exp Pregnancy Outcome/ </w:t>
      </w:r>
    </w:p>
    <w:p w14:paraId="4131073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, (prenatal* or postnatal* or antenatal* or maternal or pregnan*).ti,ab. </w:t>
      </w:r>
    </w:p>
    <w:p w14:paraId="10EE20F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, exp Lactation/ </w:t>
      </w:r>
    </w:p>
    <w:p w14:paraId="1A73A41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8, (lactat* or breastfeed* or nursing).ti,ab. </w:t>
      </w:r>
    </w:p>
    <w:p w14:paraId="616A993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9, exp Infant, Newborn/ </w:t>
      </w:r>
    </w:p>
    <w:p w14:paraId="51858A4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0, (infant* or baby or babies or newborn* or neonate*).ti,ab. </w:t>
      </w:r>
    </w:p>
    <w:p w14:paraId="0B17C7A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1, or/5-10 </w:t>
      </w:r>
    </w:p>
    <w:p w14:paraId="2A53FC8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2, (animals not humans).sh. </w:t>
      </w:r>
    </w:p>
    <w:p w14:paraId="730CC31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3, (mice or mouse or rat or rats).ti,ab. </w:t>
      </w:r>
    </w:p>
    <w:p w14:paraId="4BA4BAE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4, in vitro study.ti,ab,kw. </w:t>
      </w:r>
    </w:p>
    <w:p w14:paraId="09A2BAF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5, preclinical.ti,ab,kw. </w:t>
      </w:r>
    </w:p>
    <w:p w14:paraId="42EA313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6, or/12-15 </w:t>
      </w:r>
    </w:p>
    <w:p w14:paraId="2D6E4B3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7, review.pt. </w:t>
      </w:r>
    </w:p>
    <w:p w14:paraId="7B48671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8, (medline or medlars or embase or pubmed or cochrane).tw,sh. </w:t>
      </w:r>
    </w:p>
    <w:p w14:paraId="23A74BE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9, (scisearch or psychinfo or psycinfo).tw,sh. </w:t>
      </w:r>
    </w:p>
    <w:p w14:paraId="6417841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0, (psychlit or psyclit).tw,sh. </w:t>
      </w:r>
    </w:p>
    <w:p w14:paraId="7533D992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1, cinahl.tw,sh. </w:t>
      </w:r>
    </w:p>
    <w:p w14:paraId="612EA71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2, ((hand adj2 search$) or (manual$ adj2 search$)).tw,sh. </w:t>
      </w:r>
    </w:p>
    <w:p w14:paraId="55CD946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3, (electronic database$ or bibliographic database$ or computeri?ed database$ or online database$).tw,sh. </w:t>
      </w:r>
    </w:p>
    <w:p w14:paraId="4AC2BB8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24, (pooling or pooled or mantel haenszel).tw,sh. </w:t>
      </w:r>
    </w:p>
    <w:p w14:paraId="2BA05BB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5, (peto or dersimonian or der simonian or fixed effect).tw,sh. </w:t>
      </w:r>
    </w:p>
    <w:p w14:paraId="41EC68F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6, (retraction of publication or retracted publication).pt. </w:t>
      </w:r>
    </w:p>
    <w:p w14:paraId="258440A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7, or/18-26 </w:t>
      </w:r>
    </w:p>
    <w:p w14:paraId="5DB1D80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8, 17 and 27 </w:t>
      </w:r>
    </w:p>
    <w:p w14:paraId="0AB8902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9, meta-analysis.pt. </w:t>
      </w:r>
    </w:p>
    <w:p w14:paraId="65800B2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0, meta-analysis.sh. </w:t>
      </w:r>
    </w:p>
    <w:p w14:paraId="7C39AEB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1, (meta-analys$ or meta analys$ or metaanalys$).tw,sh. </w:t>
      </w:r>
    </w:p>
    <w:p w14:paraId="4BF0758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2, (systematic$ adj5 review$).tw,sh. </w:t>
      </w:r>
    </w:p>
    <w:p w14:paraId="62D8933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3, (systematic$ adj5 overview$).tw,sh. </w:t>
      </w:r>
    </w:p>
    <w:p w14:paraId="29950F3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4, (quantitativ$ adj5 review$).tw,sh. </w:t>
      </w:r>
    </w:p>
    <w:p w14:paraId="567536C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5, (quantitativ$ adj5 overview$).tw,sh. </w:t>
      </w:r>
    </w:p>
    <w:p w14:paraId="69C23D1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6, (quantitativ$ adj5 synthesis$).tw,sh. </w:t>
      </w:r>
    </w:p>
    <w:p w14:paraId="5BAD7C6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7, (methodologic$ adj5 review$).tw,sh. </w:t>
      </w:r>
    </w:p>
    <w:p w14:paraId="298B7E3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8, (methodologic$ adj5 overview$).tw,sh. </w:t>
      </w:r>
    </w:p>
    <w:p w14:paraId="6775362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9, (integrative research review$ or research integration).tw. </w:t>
      </w:r>
    </w:p>
    <w:p w14:paraId="16AA746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0, or/29-39 </w:t>
      </w:r>
    </w:p>
    <w:p w14:paraId="2440097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1, 28 or 40 </w:t>
      </w:r>
    </w:p>
    <w:p w14:paraId="47B77AE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2, randomized controlled trial.pt. </w:t>
      </w:r>
    </w:p>
    <w:p w14:paraId="64F3195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3, (random$ or placebo$ or single blind$ or double blind$ or triple blind$).ti,ab. </w:t>
      </w:r>
    </w:p>
    <w:p w14:paraId="5D1F9FC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4, (retraction of publication or retracted publication).pt. </w:t>
      </w:r>
    </w:p>
    <w:p w14:paraId="2142781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5, or/42-44 </w:t>
      </w:r>
    </w:p>
    <w:p w14:paraId="0E0573B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6, ((comment or editorial or meta-analysis or practice-guideline or review or letter) not "randomized controlled trial").pt. </w:t>
      </w:r>
    </w:p>
    <w:p w14:paraId="023585F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7, (random sampl$ or random digit$ or random effect$ or random survey or random regression).ti,ab. not "randomized controlled trial".pt. </w:t>
      </w:r>
    </w:p>
    <w:p w14:paraId="5A60C43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8, 45 not (46 or 47) </w:t>
      </w:r>
    </w:p>
    <w:p w14:paraId="4D55803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9, exp cohort studies/ </w:t>
      </w:r>
    </w:p>
    <w:p w14:paraId="64250BA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50, cohort$.tw. </w:t>
      </w:r>
    </w:p>
    <w:p w14:paraId="7C3D1D0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1, controlled clinical trial.pt. </w:t>
      </w:r>
    </w:p>
    <w:p w14:paraId="4F8F45B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2, epidemiologic methods/ </w:t>
      </w:r>
    </w:p>
    <w:p w14:paraId="46729C4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3, limit 52 to yr=1966-1989 </w:t>
      </w:r>
    </w:p>
    <w:p w14:paraId="35E13F7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4, or/49-51,53 </w:t>
      </w:r>
    </w:p>
    <w:p w14:paraId="1D4D31A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5, exp case-control studies/ </w:t>
      </w:r>
    </w:p>
    <w:p w14:paraId="35773AB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6, (case$ and control$).tw. </w:t>
      </w:r>
    </w:p>
    <w:p w14:paraId="3A15921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7, or/55-56 </w:t>
      </w:r>
    </w:p>
    <w:p w14:paraId="689375D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8, (case$ and series).tw. </w:t>
      </w:r>
    </w:p>
    <w:p w14:paraId="7C1CBD5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9, case reports.pt. </w:t>
      </w:r>
    </w:p>
    <w:p w14:paraId="75991662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0, (case$ adj2 report$).tw. </w:t>
      </w:r>
    </w:p>
    <w:p w14:paraId="0CFCB50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1, (case$ adj2 stud$).tw. </w:t>
      </w:r>
    </w:p>
    <w:p w14:paraId="55B87D2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2, or/58-61 </w:t>
      </w:r>
    </w:p>
    <w:p w14:paraId="21A6AEF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3, (ae or to or po or co).fs. </w:t>
      </w:r>
    </w:p>
    <w:p w14:paraId="12940DF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4, (safe or safety).ti,ab. </w:t>
      </w:r>
    </w:p>
    <w:p w14:paraId="54E9298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5, side effect$.ti,ab. </w:t>
      </w:r>
    </w:p>
    <w:p w14:paraId="0FEA131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6, ((adverse or undesirable or harms$ or serious or toxic) adj3 (effect$ or reaction$ or event$ or outcome$)).ti,ab. </w:t>
      </w:r>
    </w:p>
    <w:p w14:paraId="21EBB31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7, exp product surveillance, postmarketing/ </w:t>
      </w:r>
    </w:p>
    <w:p w14:paraId="6A429A1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8, exp adverse drug reaction reporting systems/ </w:t>
      </w:r>
    </w:p>
    <w:p w14:paraId="181DBC7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9, exp clinical trials, phase iv/ </w:t>
      </w:r>
    </w:p>
    <w:p w14:paraId="47D515B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0, exp poisoning/ </w:t>
      </w:r>
    </w:p>
    <w:p w14:paraId="54AE4B6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1, exp substance-related disorders/ </w:t>
      </w:r>
    </w:p>
    <w:p w14:paraId="3D8F339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2, exp drug toxicity/ </w:t>
      </w:r>
    </w:p>
    <w:p w14:paraId="39BAEFC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3, exp abnormalities, drug induced/ </w:t>
      </w:r>
    </w:p>
    <w:p w14:paraId="538DDA3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4, exp drug monitoring/ </w:t>
      </w:r>
    </w:p>
    <w:p w14:paraId="03FA6FC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5, exp drug hypersensitivity/ </w:t>
      </w:r>
    </w:p>
    <w:p w14:paraId="399E739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76, (toxicity or complication$ or noxious or tolerability).ti,ab. </w:t>
      </w:r>
    </w:p>
    <w:p w14:paraId="0EC63DD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7, exp Postoperative Complications/ </w:t>
      </w:r>
    </w:p>
    <w:p w14:paraId="663EC82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8, exp Intraoperative Complications/ </w:t>
      </w:r>
    </w:p>
    <w:p w14:paraId="11916DB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9, or/63-78 </w:t>
      </w:r>
    </w:p>
    <w:p w14:paraId="132ACE6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80, 4 and 11 and 16 and 79 </w:t>
      </w:r>
    </w:p>
    <w:p w14:paraId="6C3C7BB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 </w:t>
      </w:r>
    </w:p>
    <w:p w14:paraId="6761F2F7" w14:textId="77777777" w:rsidR="005247FD" w:rsidRPr="00C93815" w:rsidRDefault="005247FD" w:rsidP="005247FD">
      <w:pPr>
        <w:rPr>
          <w:rFonts w:ascii="Times New Roman" w:hAnsi="Times New Roman" w:cs="Times New Roman"/>
          <w:b/>
          <w:bCs/>
          <w:i/>
          <w:iCs/>
        </w:rPr>
      </w:pPr>
      <w:r w:rsidRPr="00C93815">
        <w:rPr>
          <w:rFonts w:ascii="Times New Roman" w:hAnsi="Times New Roman" w:cs="Times New Roman"/>
          <w:b/>
          <w:bCs/>
          <w:i/>
          <w:iCs/>
        </w:rPr>
        <w:t xml:space="preserve">Embase (Ovid) </w:t>
      </w:r>
    </w:p>
    <w:p w14:paraId="33B2DA7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, exp ginger extract/ or exp ginger/ </w:t>
      </w:r>
    </w:p>
    <w:p w14:paraId="6F735D1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, (alpinetin or ginger or Alpinia blepharocalyx or Alnus firma or Zingiberaceae).ti,ab,kw. </w:t>
      </w:r>
    </w:p>
    <w:p w14:paraId="37C844F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, or/1-2 </w:t>
      </w:r>
    </w:p>
    <w:p w14:paraId="190A24A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, exp pregnant woman/ or exp pregnancy complication/ or exp pregnancy outcome/ </w:t>
      </w:r>
    </w:p>
    <w:p w14:paraId="352BDBC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, (prenatal* or postnatal* or antenatal* or maternal or pregnan*).ti,ab. </w:t>
      </w:r>
    </w:p>
    <w:p w14:paraId="6E9A357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, exp lactation/ </w:t>
      </w:r>
    </w:p>
    <w:p w14:paraId="2D029CA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, (lactat* or breastfeed* or nursing).ti,ab. </w:t>
      </w:r>
    </w:p>
    <w:p w14:paraId="583FAA8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8, exp newborn/ </w:t>
      </w:r>
    </w:p>
    <w:p w14:paraId="1D7DAEF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9, (infant* or baby or babies or newborn* or neonate*).ti,ab. </w:t>
      </w:r>
    </w:p>
    <w:p w14:paraId="79AD52B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0, or/4-9 </w:t>
      </w:r>
    </w:p>
    <w:p w14:paraId="094AA69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1, exp animal experiment/ </w:t>
      </w:r>
    </w:p>
    <w:p w14:paraId="0FE601F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2, (animal$ not human$).sh,hw. </w:t>
      </w:r>
    </w:p>
    <w:p w14:paraId="05E5438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3, (mice or mouse or rat or rats).ti,ab. </w:t>
      </w:r>
    </w:p>
    <w:p w14:paraId="475C8F1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4, in vitro study.ti,ab,kw. </w:t>
      </w:r>
    </w:p>
    <w:p w14:paraId="44EA91F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5, preclinical.ti,ab,kw. </w:t>
      </w:r>
    </w:p>
    <w:p w14:paraId="75EF83E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6, or/11-15 </w:t>
      </w:r>
    </w:p>
    <w:p w14:paraId="00A52652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7, exp review/ </w:t>
      </w:r>
    </w:p>
    <w:p w14:paraId="5ABBB7C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8, (literature adj3 review$).ti,ab. </w:t>
      </w:r>
    </w:p>
    <w:p w14:paraId="6E86630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9, exp meta analysis/ </w:t>
      </w:r>
    </w:p>
    <w:p w14:paraId="3490D92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0, exp "Systematic Review"/ </w:t>
      </w:r>
    </w:p>
    <w:p w14:paraId="33E7AB9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21, or/17-20 </w:t>
      </w:r>
    </w:p>
    <w:p w14:paraId="59ADEA4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2, (medline or medlars or embase or pubmed or cinahl or amed or psychlit or psyclit or psychinfo or psycinfo or scisearch or cochrane).ti,ab. </w:t>
      </w:r>
    </w:p>
    <w:p w14:paraId="0001E21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3, RETRACTED ARTICLE/ </w:t>
      </w:r>
    </w:p>
    <w:p w14:paraId="634B519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4, or/22-23 </w:t>
      </w:r>
    </w:p>
    <w:p w14:paraId="5B85E16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5, 21 and 24 </w:t>
      </w:r>
    </w:p>
    <w:p w14:paraId="3A25021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6, (systematic$ adj2 (review$ or overview)).ti,ab. </w:t>
      </w:r>
    </w:p>
    <w:p w14:paraId="38CCEAE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7, (meta?anal$ or meta anal$ or meta-anal$ or metaanal$ or metanal$).ti,ab. </w:t>
      </w:r>
    </w:p>
    <w:p w14:paraId="285C06D2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8, or/25-27 </w:t>
      </w:r>
    </w:p>
    <w:p w14:paraId="6D7E5F8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9, (random$ or placebo$ or single blind$ or double blind$ or triple blind$).ti,ab. </w:t>
      </w:r>
    </w:p>
    <w:p w14:paraId="2423DBE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0, RETRACTED ARTICLE/ </w:t>
      </w:r>
    </w:p>
    <w:p w14:paraId="0EB8956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1, 29 or 30 </w:t>
      </w:r>
    </w:p>
    <w:p w14:paraId="5A491BE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2, (book or conference paper or editorial or letter or review).pt. not exp randomized controlled trial/ </w:t>
      </w:r>
    </w:p>
    <w:p w14:paraId="41C0A50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3, (random sampl$ or random digit$ or random effect$ or random survey or random regression).ti,ab. not exp randomized controlled trial/ </w:t>
      </w:r>
    </w:p>
    <w:p w14:paraId="16876F7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4, 31 not (32 or 33) </w:t>
      </w:r>
    </w:p>
    <w:p w14:paraId="64CBAFA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5, exp cohort analysis/ </w:t>
      </w:r>
    </w:p>
    <w:p w14:paraId="751E4C7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6, exp longitudinal study/ </w:t>
      </w:r>
    </w:p>
    <w:p w14:paraId="2668774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7, exp prospective study/ </w:t>
      </w:r>
    </w:p>
    <w:p w14:paraId="10B4B6F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8, exp follow up/ </w:t>
      </w:r>
    </w:p>
    <w:p w14:paraId="7FDCB35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9, cohort$.tw. </w:t>
      </w:r>
    </w:p>
    <w:p w14:paraId="50DA047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0, or/35-39 </w:t>
      </w:r>
    </w:p>
    <w:p w14:paraId="56EA826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1, exp case control study/ </w:t>
      </w:r>
    </w:p>
    <w:p w14:paraId="7D9896B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2, (case$ and control$).tw. </w:t>
      </w:r>
    </w:p>
    <w:p w14:paraId="61DA84E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3, or/41-42 </w:t>
      </w:r>
    </w:p>
    <w:p w14:paraId="172A7CF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4, exp case study/ </w:t>
      </w:r>
    </w:p>
    <w:p w14:paraId="54082BA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5, (case$ and series).tw. </w:t>
      </w:r>
    </w:p>
    <w:p w14:paraId="587E7F8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46, case report/ </w:t>
      </w:r>
    </w:p>
    <w:p w14:paraId="07F029A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7, (case$ adj2 report$).tw. </w:t>
      </w:r>
    </w:p>
    <w:p w14:paraId="237BA97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8, (case$ adj2 stud$).tw. </w:t>
      </w:r>
    </w:p>
    <w:p w14:paraId="5A20147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9, or/44-48 </w:t>
      </w:r>
    </w:p>
    <w:p w14:paraId="1BBEE15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0, (ae or si or to or co).fs. </w:t>
      </w:r>
    </w:p>
    <w:p w14:paraId="04D7AFF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1, (safe or safety).ti,ab. </w:t>
      </w:r>
    </w:p>
    <w:p w14:paraId="61860C5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2, side effect$.ti,ab. </w:t>
      </w:r>
    </w:p>
    <w:p w14:paraId="6E934FB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3, ((adverse or undesirable or harm$ or serious or toxic) adj3 (effect$ or reaction$ or event$ or outcome$)).ti,ab. </w:t>
      </w:r>
    </w:p>
    <w:p w14:paraId="246747C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4, exp adverse drug reaction/ </w:t>
      </w:r>
    </w:p>
    <w:p w14:paraId="293A4F3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5, exp drug toxicity/ </w:t>
      </w:r>
    </w:p>
    <w:p w14:paraId="3CFE300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6, exp intoxication/ </w:t>
      </w:r>
    </w:p>
    <w:p w14:paraId="7E861D3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7, exp drug safety/ </w:t>
      </w:r>
    </w:p>
    <w:p w14:paraId="7A1CA80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8, exp drug monitoring/ </w:t>
      </w:r>
    </w:p>
    <w:p w14:paraId="386783A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9, exp drug hypersensitivity/ </w:t>
      </w:r>
    </w:p>
    <w:p w14:paraId="7631F5B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0, exp postmarketing surveillance/ </w:t>
      </w:r>
    </w:p>
    <w:p w14:paraId="75ACE7E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1, exp drug surveillance program/ </w:t>
      </w:r>
    </w:p>
    <w:p w14:paraId="0548F17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2, exp phase iv clinical trial/ </w:t>
      </w:r>
    </w:p>
    <w:p w14:paraId="5A6441C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3, exp drug surveillance program/ </w:t>
      </w:r>
    </w:p>
    <w:p w14:paraId="533BC662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4, exp phase iv clinical trial/ </w:t>
      </w:r>
    </w:p>
    <w:p w14:paraId="373670B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5, (toxicity or complication$ or noxious or tolerability).ti,ab. </w:t>
      </w:r>
    </w:p>
    <w:p w14:paraId="3E8E475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6, exp postoperative complication/ </w:t>
      </w:r>
    </w:p>
    <w:p w14:paraId="7354876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7, exp Peroperative Complication/ </w:t>
      </w:r>
    </w:p>
    <w:p w14:paraId="0CDCA69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8, or/50-67 </w:t>
      </w:r>
    </w:p>
    <w:p w14:paraId="07EE91E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9, 3 and 10 and 16 and 68 </w:t>
      </w:r>
    </w:p>
    <w:p w14:paraId="665FBEC7" w14:textId="77777777" w:rsidR="005247FD" w:rsidRPr="00C93815" w:rsidRDefault="005247FD" w:rsidP="005247FD">
      <w:pPr>
        <w:rPr>
          <w:rFonts w:ascii="Times New Roman" w:hAnsi="Times New Roman" w:cs="Times New Roman"/>
          <w:b/>
          <w:bCs/>
          <w:i/>
          <w:iCs/>
        </w:rPr>
      </w:pPr>
      <w:r w:rsidRPr="00C93815">
        <w:rPr>
          <w:rFonts w:ascii="Times New Roman" w:hAnsi="Times New Roman" w:cs="Times New Roman"/>
          <w:b/>
          <w:bCs/>
          <w:i/>
          <w:iCs/>
        </w:rPr>
        <w:t xml:space="preserve">Cab Abstracts </w:t>
      </w:r>
    </w:p>
    <w:p w14:paraId="0226C82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, (Alpinetin or ginger or Alpinia blepharocalyx or Alnus firma or Zingiberaceae).ti,ab. </w:t>
      </w:r>
    </w:p>
    <w:p w14:paraId="24D9AE0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2, (prenatal* or postnatal* or antenatal* or maternal or pregnan*).ti,ab. </w:t>
      </w:r>
    </w:p>
    <w:p w14:paraId="4DF51F6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, (lactat* or breastfeed* or nursing).ti,ab. </w:t>
      </w:r>
    </w:p>
    <w:p w14:paraId="4FC378E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, (infant* or baby or babies or newborn* or neonate*).ti,ab. </w:t>
      </w:r>
    </w:p>
    <w:p w14:paraId="1901393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, 2 or 3 or 4 </w:t>
      </w:r>
    </w:p>
    <w:p w14:paraId="5EFDA96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, (mice or mouse or rat or rats).ti,ab. </w:t>
      </w:r>
    </w:p>
    <w:p w14:paraId="4458E93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, in vitro study.ti,ab. </w:t>
      </w:r>
    </w:p>
    <w:p w14:paraId="21F825D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8, preclinical.ti,ab. </w:t>
      </w:r>
    </w:p>
    <w:p w14:paraId="47D1A0A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9, or/6-8 </w:t>
      </w:r>
    </w:p>
    <w:p w14:paraId="500CC27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0, review.ti,ab. </w:t>
      </w:r>
    </w:p>
    <w:p w14:paraId="148D37F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1, (medline or medlars or embase or pubmed or cochrane).tw. </w:t>
      </w:r>
    </w:p>
    <w:p w14:paraId="08A96F7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2, (scisearch or psychinfo or psycinfo).tw. </w:t>
      </w:r>
    </w:p>
    <w:p w14:paraId="6726663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3, (psychlit or psyclit).tw. </w:t>
      </w:r>
    </w:p>
    <w:p w14:paraId="472D714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4, cinahl.tw. </w:t>
      </w:r>
    </w:p>
    <w:p w14:paraId="35607ED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5, ((hand adj2 search$) or (manual$ adj2 search$)).tw. </w:t>
      </w:r>
    </w:p>
    <w:p w14:paraId="51EE350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6, (electronic database$ or bibliographic database$ or computeri?ed database$ or online database$).tw. </w:t>
      </w:r>
    </w:p>
    <w:p w14:paraId="3A7609B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7, (pooling or pooled or mantel haenszel).tw. </w:t>
      </w:r>
    </w:p>
    <w:p w14:paraId="5D60859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8, (peto or dersimonian or der simonian or fixed effect).tw. </w:t>
      </w:r>
    </w:p>
    <w:p w14:paraId="5AF16A8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9, (retraction of publication or retracted publication).ti,ab. </w:t>
      </w:r>
    </w:p>
    <w:p w14:paraId="7A90051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0, or/11-19 </w:t>
      </w:r>
    </w:p>
    <w:p w14:paraId="021F6972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1, 10 and 20 </w:t>
      </w:r>
    </w:p>
    <w:p w14:paraId="0A1CEF1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2, meta-analysis.ti,ab. </w:t>
      </w:r>
    </w:p>
    <w:p w14:paraId="130D137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3, meta-analysis.ti,ab. </w:t>
      </w:r>
    </w:p>
    <w:p w14:paraId="77AF5E2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4, (meta-analys$ or meta analys$ or metaanalys$).tw. </w:t>
      </w:r>
    </w:p>
    <w:p w14:paraId="1DBB209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5, (systematic$ adj5 review$).tw. </w:t>
      </w:r>
    </w:p>
    <w:p w14:paraId="2EDF42F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6, (systematic$ adj5 overview$).tw. </w:t>
      </w:r>
    </w:p>
    <w:p w14:paraId="4618B0F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7, (quantitativ$ adj5 review$).tw. </w:t>
      </w:r>
    </w:p>
    <w:p w14:paraId="3C4A705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28, (quantitativ$ adj5 overview$).tw. </w:t>
      </w:r>
    </w:p>
    <w:p w14:paraId="0EC392D2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9, (quantitativ$ adj5 synthesis$).tw. </w:t>
      </w:r>
    </w:p>
    <w:p w14:paraId="7FE4290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0, (methodologic$ adj5 review$).tw. </w:t>
      </w:r>
    </w:p>
    <w:p w14:paraId="6F06C7D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1, (methodologic$ adj5 overview$).tw. </w:t>
      </w:r>
    </w:p>
    <w:p w14:paraId="722E265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2, (integrative research review$ or research integration).tw. </w:t>
      </w:r>
    </w:p>
    <w:p w14:paraId="6F82260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3, or/22-32 </w:t>
      </w:r>
    </w:p>
    <w:p w14:paraId="6EF9EAE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4, 21 or 33 </w:t>
      </w:r>
    </w:p>
    <w:p w14:paraId="04B6873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5, randomized controlled trial.ti,ab. </w:t>
      </w:r>
    </w:p>
    <w:p w14:paraId="696D882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6, (random$ or placebo$ or single blind$ or double blind$ or triple blind$).ti,ab. </w:t>
      </w:r>
    </w:p>
    <w:p w14:paraId="2A0DAEE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7, (retraction of publication or retracted publication).ti,ab. </w:t>
      </w:r>
    </w:p>
    <w:p w14:paraId="69FB2F6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8, or/35-37 </w:t>
      </w:r>
    </w:p>
    <w:p w14:paraId="6457573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9, cohort$.tw. </w:t>
      </w:r>
    </w:p>
    <w:p w14:paraId="05B8D08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0, controlled clinical trial.ti,ab. </w:t>
      </w:r>
    </w:p>
    <w:p w14:paraId="1E24FA8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1, or/39-40 </w:t>
      </w:r>
    </w:p>
    <w:p w14:paraId="0BABCFF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2, (case$ and control$).tw. </w:t>
      </w:r>
    </w:p>
    <w:p w14:paraId="5955A55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3, (case$ and series).tw. </w:t>
      </w:r>
    </w:p>
    <w:p w14:paraId="45B51BC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4, case reports.ti,ab. </w:t>
      </w:r>
    </w:p>
    <w:p w14:paraId="4FF76FF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5, (case$ adj2 report$).tw. </w:t>
      </w:r>
    </w:p>
    <w:p w14:paraId="628F4C4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6, (case$ adj2 stud$).tw. </w:t>
      </w:r>
    </w:p>
    <w:p w14:paraId="2E6EB2D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7, or/43-46 </w:t>
      </w:r>
    </w:p>
    <w:p w14:paraId="67D0850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8, (safe or safety).ti,ab. </w:t>
      </w:r>
    </w:p>
    <w:p w14:paraId="458D297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9, side effect$.ti,ab. </w:t>
      </w:r>
    </w:p>
    <w:p w14:paraId="537CFA6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0, ((adverse or undesirable or harms$ or serious or toxic) adj3 (effect$ or reaction$ or event$ or outcome$)).ti,ab. </w:t>
      </w:r>
    </w:p>
    <w:p w14:paraId="7C9FD78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1, (drug adj1 (monitor* or toxic* or hypersensit*)).ti,ab. </w:t>
      </w:r>
    </w:p>
    <w:p w14:paraId="1B1D1FA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2, (toxicity or complication$ or noxious or tolerability or poison*).ti,ab. </w:t>
      </w:r>
    </w:p>
    <w:p w14:paraId="4754250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3, ((Postoperative or Intraoperative) adj2 Complication*).ti,ab. </w:t>
      </w:r>
    </w:p>
    <w:p w14:paraId="021C815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54, or/48-53 </w:t>
      </w:r>
    </w:p>
    <w:p w14:paraId="1A99ADC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5, 1 and 5 and 9 and 54 </w:t>
      </w:r>
    </w:p>
    <w:p w14:paraId="14ABC13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 </w:t>
      </w:r>
    </w:p>
    <w:p w14:paraId="1C1F8437" w14:textId="77777777" w:rsidR="005247FD" w:rsidRPr="00C93815" w:rsidRDefault="005247FD" w:rsidP="005247FD">
      <w:pPr>
        <w:rPr>
          <w:rFonts w:ascii="Times New Roman" w:hAnsi="Times New Roman" w:cs="Times New Roman"/>
          <w:b/>
          <w:bCs/>
          <w:i/>
          <w:iCs/>
        </w:rPr>
      </w:pPr>
      <w:r w:rsidRPr="00C93815">
        <w:rPr>
          <w:rFonts w:ascii="Times New Roman" w:hAnsi="Times New Roman" w:cs="Times New Roman"/>
          <w:b/>
          <w:bCs/>
          <w:i/>
          <w:iCs/>
        </w:rPr>
        <w:t xml:space="preserve">International Pharmaceutical Abstracts </w:t>
      </w:r>
    </w:p>
    <w:p w14:paraId="001FFEC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, (Alpinetin or ginger or Alpinia blepharocalyx or Alnus firma or Zingiberaceae).ti,ab. </w:t>
      </w:r>
    </w:p>
    <w:p w14:paraId="667E1F7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, (prenatal* or postnatal* or antenatal* or maternal or pregnan*).ti,ab. </w:t>
      </w:r>
    </w:p>
    <w:p w14:paraId="0F89E5C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, (lactat* or breastfeed* or nursing).ti,ab. </w:t>
      </w:r>
    </w:p>
    <w:p w14:paraId="384111C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, (infant* or baby or babies or newborn* or neonate*).ti,ab. </w:t>
      </w:r>
    </w:p>
    <w:p w14:paraId="3354F81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, 2 or 3 or 4 </w:t>
      </w:r>
    </w:p>
    <w:p w14:paraId="5DBF0FB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6, (mice or mouse or rat or rats).ti,ab. </w:t>
      </w:r>
    </w:p>
    <w:p w14:paraId="05CA5BD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7, in vitro study.ti,ab. </w:t>
      </w:r>
    </w:p>
    <w:p w14:paraId="3F30F1D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8, preclinical.ti,ab. </w:t>
      </w:r>
    </w:p>
    <w:p w14:paraId="53BB60B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9, or/6-8 </w:t>
      </w:r>
    </w:p>
    <w:p w14:paraId="5679ED2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0, review.ti,ab. </w:t>
      </w:r>
    </w:p>
    <w:p w14:paraId="1E8BAC2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1, (medline or medlars or embase or pubmed or cochrane).tw. </w:t>
      </w:r>
    </w:p>
    <w:p w14:paraId="6F5792A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2, (scisearch or psychinfo or psycinfo).tw. </w:t>
      </w:r>
    </w:p>
    <w:p w14:paraId="0DA3007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3, (psychlit or psyclit).tw. </w:t>
      </w:r>
    </w:p>
    <w:p w14:paraId="4156AF2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4, cinahl.tw. </w:t>
      </w:r>
    </w:p>
    <w:p w14:paraId="358B1D2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5, ((hand adj2 search$) or (manual$ adj2 search$)).tw. </w:t>
      </w:r>
    </w:p>
    <w:p w14:paraId="34EB1A4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6, (electronic database$ or bibliographic database$ or computeri?ed database$ or online database$).tw. </w:t>
      </w:r>
    </w:p>
    <w:p w14:paraId="3A5C8C02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7, (pooling or pooled or mantel haenszel).tw. </w:t>
      </w:r>
    </w:p>
    <w:p w14:paraId="0B73FDA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8, (peto or dersimonian or der simonian or fixed effect).tw. </w:t>
      </w:r>
    </w:p>
    <w:p w14:paraId="7BD58EE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19, (retraction of publication or retracted publication).ti,ab. </w:t>
      </w:r>
    </w:p>
    <w:p w14:paraId="4AD750F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0, or/11-19 </w:t>
      </w:r>
    </w:p>
    <w:p w14:paraId="4148E320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1, 10 and 20 </w:t>
      </w:r>
    </w:p>
    <w:p w14:paraId="243E1799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2, meta-analysis.ti,ab. </w:t>
      </w:r>
    </w:p>
    <w:p w14:paraId="7D1BFB4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23, meta-analysis.ti,ab. </w:t>
      </w:r>
    </w:p>
    <w:p w14:paraId="3584DE6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4, (meta-analys$ or meta analys$ or metaanalys$).tw. </w:t>
      </w:r>
    </w:p>
    <w:p w14:paraId="455564B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5, (systematic$ adj5 review$).tw. </w:t>
      </w:r>
    </w:p>
    <w:p w14:paraId="7806BDD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6, (systematic$ adj5 overview$).tw. </w:t>
      </w:r>
    </w:p>
    <w:p w14:paraId="35AEB64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7, (quantitativ$ adj5 review$).tw. </w:t>
      </w:r>
    </w:p>
    <w:p w14:paraId="0A92B5E8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8, (quantitativ$ adj5 overview$).tw. </w:t>
      </w:r>
    </w:p>
    <w:p w14:paraId="3959340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29, (quantitativ$ adj5 synthesis$).tw. </w:t>
      </w:r>
    </w:p>
    <w:p w14:paraId="2E2E244C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0, (methodologic$ adj5 review$).tw. </w:t>
      </w:r>
    </w:p>
    <w:p w14:paraId="3B33481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1, (methodologic$ adj5 overview$).tw. </w:t>
      </w:r>
    </w:p>
    <w:p w14:paraId="39612A9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2, (integrative research review$ or research integration).tw. </w:t>
      </w:r>
    </w:p>
    <w:p w14:paraId="5FACB2D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3, or/22-32 </w:t>
      </w:r>
    </w:p>
    <w:p w14:paraId="7F55817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4, 21 or 33 </w:t>
      </w:r>
    </w:p>
    <w:p w14:paraId="0E55E977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5, randomized controlled trial.ti,ab. </w:t>
      </w:r>
    </w:p>
    <w:p w14:paraId="10EA2551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6, (random$ or placebo$ or single blind$ or double blind$ or triple blind$).ti,ab. </w:t>
      </w:r>
    </w:p>
    <w:p w14:paraId="01A658EA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7, (retraction of publication or retracted publication).ti,ab. </w:t>
      </w:r>
    </w:p>
    <w:p w14:paraId="65ADBD3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8, or/35-37 </w:t>
      </w:r>
    </w:p>
    <w:p w14:paraId="5541716D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39, cohort$.tw. </w:t>
      </w:r>
    </w:p>
    <w:p w14:paraId="4AA9449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0, controlled clinical trial.ti,ab. </w:t>
      </w:r>
    </w:p>
    <w:p w14:paraId="5AB9B84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1, or/39-40 </w:t>
      </w:r>
    </w:p>
    <w:p w14:paraId="21DEC6E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2, (case$ and control$).tw. </w:t>
      </w:r>
    </w:p>
    <w:p w14:paraId="7A810FE3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3, (case$ and series).tw. </w:t>
      </w:r>
    </w:p>
    <w:p w14:paraId="444B695B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4, case reports.ti,ab. </w:t>
      </w:r>
    </w:p>
    <w:p w14:paraId="1C15A57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5, (case$ adj2 report$).tw. </w:t>
      </w:r>
    </w:p>
    <w:p w14:paraId="057AC00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6, (case$ adj2 stud$).tw. </w:t>
      </w:r>
    </w:p>
    <w:p w14:paraId="51255336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7, or/43-46 </w:t>
      </w:r>
    </w:p>
    <w:p w14:paraId="1FF61ED4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8, (safe or safety).ti,ab. </w:t>
      </w:r>
    </w:p>
    <w:p w14:paraId="4009672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49, side effect$.ti,ab. </w:t>
      </w:r>
    </w:p>
    <w:p w14:paraId="43C84A72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lastRenderedPageBreak/>
        <w:t xml:space="preserve">50, ((adverse or undesirable or harms$ or serious or toxic) adj3 (effect$ or reaction$ or event$ or outcome$)).ti,ab. </w:t>
      </w:r>
    </w:p>
    <w:p w14:paraId="75DCBF1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1, (drug adj1 (monitor* or toxic* or hypersensit*)).ti,ab. </w:t>
      </w:r>
    </w:p>
    <w:p w14:paraId="309CDB95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2, (toxicity or complication$ or noxious or tolerability or poison*).ti,ab. </w:t>
      </w:r>
    </w:p>
    <w:p w14:paraId="0CA0BC5F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3, ((Postoperative or Intraoperative) adj2 Complication*).ti,ab. </w:t>
      </w:r>
    </w:p>
    <w:p w14:paraId="0D6748CE" w14:textId="77777777" w:rsidR="005247FD" w:rsidRPr="00C93815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 xml:space="preserve">54, or/48-53 </w:t>
      </w:r>
    </w:p>
    <w:p w14:paraId="418B19A0" w14:textId="4E60B477" w:rsidR="005247FD" w:rsidRDefault="005247FD" w:rsidP="005247FD">
      <w:pPr>
        <w:rPr>
          <w:rFonts w:ascii="Times New Roman" w:hAnsi="Times New Roman" w:cs="Times New Roman"/>
        </w:rPr>
      </w:pPr>
      <w:r w:rsidRPr="00C93815">
        <w:rPr>
          <w:rFonts w:ascii="Times New Roman" w:hAnsi="Times New Roman" w:cs="Times New Roman"/>
        </w:rPr>
        <w:t>55, 1 and 5 and 9 and 54</w:t>
      </w:r>
    </w:p>
    <w:p w14:paraId="7F6858D3" w14:textId="6124A40A" w:rsidR="00C93815" w:rsidRDefault="00C938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C8E5CD" w14:textId="77777777" w:rsidR="00C93815" w:rsidRPr="00A13B7C" w:rsidRDefault="00C93815" w:rsidP="00C93815">
      <w:pPr>
        <w:rPr>
          <w:rFonts w:ascii="Times New Roman" w:hAnsi="Times New Roman" w:cs="Times New Roman"/>
          <w:b/>
          <w:bCs/>
        </w:rPr>
      </w:pPr>
      <w:r w:rsidRPr="00A13B7C">
        <w:rPr>
          <w:rFonts w:ascii="Times New Roman" w:hAnsi="Times New Roman" w:cs="Times New Roman"/>
          <w:b/>
          <w:bCs/>
        </w:rPr>
        <w:lastRenderedPageBreak/>
        <w:t xml:space="preserve">Supplementary Table 1.  Characteristics of </w:t>
      </w:r>
      <w:r>
        <w:rPr>
          <w:rFonts w:ascii="Times New Roman" w:hAnsi="Times New Roman" w:cs="Times New Roman"/>
          <w:b/>
          <w:bCs/>
        </w:rPr>
        <w:t xml:space="preserve">studies </w:t>
      </w:r>
      <w:r w:rsidRPr="00A13B7C">
        <w:rPr>
          <w:rFonts w:ascii="Times New Roman" w:hAnsi="Times New Roman" w:cs="Times New Roman"/>
          <w:b/>
          <w:bCs/>
        </w:rPr>
        <w:t xml:space="preserve">excluded </w:t>
      </w:r>
      <w:r>
        <w:rPr>
          <w:rFonts w:ascii="Times New Roman" w:hAnsi="Times New Roman" w:cs="Times New Roman"/>
          <w:b/>
          <w:bCs/>
        </w:rPr>
        <w:t>during full text screening</w:t>
      </w:r>
      <w:r w:rsidRPr="00A13B7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93815" w:rsidRPr="00A13B7C" w14:paraId="13EF8A82" w14:textId="77777777" w:rsidTr="00461AB2">
        <w:tc>
          <w:tcPr>
            <w:tcW w:w="3116" w:type="dxa"/>
          </w:tcPr>
          <w:p w14:paraId="4924B6E0" w14:textId="77777777" w:rsidR="00C93815" w:rsidRPr="00A13B7C" w:rsidRDefault="00C93815" w:rsidP="00461AB2">
            <w:pPr>
              <w:rPr>
                <w:rFonts w:ascii="Times New Roman" w:hAnsi="Times New Roman" w:cs="Times New Roman"/>
                <w:b/>
                <w:bCs/>
              </w:rPr>
            </w:pPr>
            <w:r w:rsidRPr="00A13B7C">
              <w:rPr>
                <w:rFonts w:ascii="Times New Roman" w:hAnsi="Times New Roman" w:cs="Times New Roman"/>
                <w:b/>
                <w:bCs/>
              </w:rPr>
              <w:t>Author and year</w:t>
            </w:r>
          </w:p>
        </w:tc>
        <w:tc>
          <w:tcPr>
            <w:tcW w:w="3117" w:type="dxa"/>
          </w:tcPr>
          <w:p w14:paraId="20887B34" w14:textId="77777777" w:rsidR="00C93815" w:rsidRPr="00A13B7C" w:rsidRDefault="00C93815" w:rsidP="00461AB2">
            <w:pPr>
              <w:rPr>
                <w:rFonts w:ascii="Times New Roman" w:hAnsi="Times New Roman" w:cs="Times New Roman"/>
                <w:b/>
                <w:bCs/>
              </w:rPr>
            </w:pPr>
            <w:r w:rsidRPr="00A13B7C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3117" w:type="dxa"/>
          </w:tcPr>
          <w:p w14:paraId="2EEB4CD6" w14:textId="77777777" w:rsidR="00C93815" w:rsidRPr="00A13B7C" w:rsidRDefault="00C93815" w:rsidP="00461AB2">
            <w:pPr>
              <w:rPr>
                <w:rFonts w:ascii="Times New Roman" w:hAnsi="Times New Roman" w:cs="Times New Roman"/>
                <w:b/>
                <w:bCs/>
              </w:rPr>
            </w:pPr>
            <w:r w:rsidRPr="00A13B7C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C93815" w:rsidRPr="00A13B7C" w14:paraId="7E0FC1BB" w14:textId="77777777" w:rsidTr="00461AB2">
        <w:tc>
          <w:tcPr>
            <w:tcW w:w="3116" w:type="dxa"/>
          </w:tcPr>
          <w:p w14:paraId="67A14BC1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th 2010</w:t>
            </w:r>
          </w:p>
        </w:tc>
        <w:tc>
          <w:tcPr>
            <w:tcW w:w="3117" w:type="dxa"/>
          </w:tcPr>
          <w:p w14:paraId="31E42399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Oral dose-ranging developmental toxicity study of an herbal supplement (NT) and gallic acid in rats</w:t>
            </w:r>
          </w:p>
        </w:tc>
        <w:tc>
          <w:tcPr>
            <w:tcW w:w="3117" w:type="dxa"/>
          </w:tcPr>
          <w:p w14:paraId="1836816C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intervention (consisted of an herbal supplement blend)</w:t>
            </w:r>
          </w:p>
        </w:tc>
      </w:tr>
      <w:tr w:rsidR="00C93815" w:rsidRPr="00A13B7C" w14:paraId="644F2D23" w14:textId="77777777" w:rsidTr="00461AB2">
        <w:tc>
          <w:tcPr>
            <w:tcW w:w="3116" w:type="dxa"/>
          </w:tcPr>
          <w:p w14:paraId="3D88174C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Chrubasik 2005</w:t>
            </w:r>
          </w:p>
        </w:tc>
        <w:tc>
          <w:tcPr>
            <w:tcW w:w="3117" w:type="dxa"/>
          </w:tcPr>
          <w:p w14:paraId="28F29BE6" w14:textId="77777777" w:rsidR="00C93815" w:rsidRPr="00A13B7C" w:rsidRDefault="00C93815" w:rsidP="00461AB2">
            <w:pPr>
              <w:tabs>
                <w:tab w:val="left" w:pos="2150"/>
              </w:tabs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Zingiberis rhizoma: a comprehensive review on the ginger effect and efficacy profiles</w:t>
            </w:r>
          </w:p>
        </w:tc>
        <w:tc>
          <w:tcPr>
            <w:tcW w:w="3117" w:type="dxa"/>
          </w:tcPr>
          <w:p w14:paraId="7E537F7F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study design (narrative review)</w:t>
            </w:r>
          </w:p>
        </w:tc>
      </w:tr>
      <w:tr w:rsidR="00C93815" w:rsidRPr="00A13B7C" w14:paraId="402732C9" w14:textId="77777777" w:rsidTr="00461AB2">
        <w:tc>
          <w:tcPr>
            <w:tcW w:w="3116" w:type="dxa"/>
          </w:tcPr>
          <w:p w14:paraId="4C83773F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Hosseini 2015</w:t>
            </w:r>
          </w:p>
        </w:tc>
        <w:tc>
          <w:tcPr>
            <w:tcW w:w="3117" w:type="dxa"/>
          </w:tcPr>
          <w:p w14:paraId="6A829C6D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Effect of alcoholic extract of Ginger during fetal life and breastfeeding on serum level of testosterone, LH, FSH and spermatogenic cells line in male mature offspring rats</w:t>
            </w:r>
          </w:p>
        </w:tc>
        <w:tc>
          <w:tcPr>
            <w:tcW w:w="3117" w:type="dxa"/>
          </w:tcPr>
          <w:p w14:paraId="2FB7FB0F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language (full text not available in English language)</w:t>
            </w:r>
          </w:p>
        </w:tc>
      </w:tr>
      <w:tr w:rsidR="00C93815" w:rsidRPr="00A13B7C" w14:paraId="7E6AA648" w14:textId="77777777" w:rsidTr="00461AB2">
        <w:tc>
          <w:tcPr>
            <w:tcW w:w="3116" w:type="dxa"/>
          </w:tcPr>
          <w:p w14:paraId="3AD415AC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Hosseini 2015</w:t>
            </w:r>
          </w:p>
        </w:tc>
        <w:tc>
          <w:tcPr>
            <w:tcW w:w="3117" w:type="dxa"/>
          </w:tcPr>
          <w:p w14:paraId="75503A5A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Effects of the alcoholic extract of ginger on sex hormone serum levels and ovarian follicles during pregnancy and lactation in the adult female offspring of rats</w:t>
            </w:r>
          </w:p>
        </w:tc>
        <w:tc>
          <w:tcPr>
            <w:tcW w:w="3117" w:type="dxa"/>
          </w:tcPr>
          <w:p w14:paraId="21DB8ADB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language (full text not available in English language)</w:t>
            </w:r>
          </w:p>
        </w:tc>
      </w:tr>
      <w:tr w:rsidR="00C93815" w:rsidRPr="00A13B7C" w14:paraId="39F2E25B" w14:textId="77777777" w:rsidTr="00461AB2">
        <w:tc>
          <w:tcPr>
            <w:tcW w:w="3116" w:type="dxa"/>
          </w:tcPr>
          <w:p w14:paraId="5C7A173C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Lete 2016</w:t>
            </w:r>
          </w:p>
        </w:tc>
        <w:tc>
          <w:tcPr>
            <w:tcW w:w="3117" w:type="dxa"/>
          </w:tcPr>
          <w:p w14:paraId="52DA3508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The Effectiveness of Ginger in the Prevention of Nausea and Vomiting during Pregnancy and Chemotherapy</w:t>
            </w:r>
          </w:p>
        </w:tc>
        <w:tc>
          <w:tcPr>
            <w:tcW w:w="3117" w:type="dxa"/>
          </w:tcPr>
          <w:p w14:paraId="183164C0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patient population (human, not animal model)</w:t>
            </w:r>
          </w:p>
        </w:tc>
      </w:tr>
      <w:tr w:rsidR="00C93815" w:rsidRPr="00A13B7C" w14:paraId="218D6F1C" w14:textId="77777777" w:rsidTr="00461AB2">
        <w:tc>
          <w:tcPr>
            <w:tcW w:w="3116" w:type="dxa"/>
          </w:tcPr>
          <w:p w14:paraId="35E29746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XuJianYa 2013</w:t>
            </w:r>
          </w:p>
        </w:tc>
        <w:tc>
          <w:tcPr>
            <w:tcW w:w="3117" w:type="dxa"/>
          </w:tcPr>
          <w:p w14:paraId="50D22694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Different effects of Rhizoma Pinelliae processed by ginger or decocting on gestation and embryonic development of mice</w:t>
            </w:r>
          </w:p>
        </w:tc>
        <w:tc>
          <w:tcPr>
            <w:tcW w:w="3117" w:type="dxa"/>
          </w:tcPr>
          <w:p w14:paraId="291EE6EA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intervention (not from Zingerberaceae family)</w:t>
            </w:r>
          </w:p>
        </w:tc>
      </w:tr>
      <w:tr w:rsidR="00C93815" w:rsidRPr="00A13B7C" w14:paraId="7265E8E3" w14:textId="77777777" w:rsidTr="00461AB2">
        <w:tc>
          <w:tcPr>
            <w:tcW w:w="3116" w:type="dxa"/>
          </w:tcPr>
          <w:p w14:paraId="49EC3F51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>XuJianYa 2017</w:t>
            </w:r>
          </w:p>
        </w:tc>
        <w:tc>
          <w:tcPr>
            <w:tcW w:w="3117" w:type="dxa"/>
          </w:tcPr>
          <w:p w14:paraId="0745DE78" w14:textId="52603E34" w:rsidR="00C93815" w:rsidRPr="00A13B7C" w:rsidRDefault="00C93815" w:rsidP="00461AB2">
            <w:pPr>
              <w:tabs>
                <w:tab w:val="left" w:pos="2030"/>
              </w:tabs>
              <w:rPr>
                <w:rFonts w:ascii="Times New Roman" w:hAnsi="Times New Roman" w:cs="Times New Roman"/>
              </w:rPr>
            </w:pPr>
            <w:r w:rsidRPr="00A13B7C">
              <w:rPr>
                <w:rFonts w:ascii="Times New Roman" w:hAnsi="Times New Roman" w:cs="Times New Roman"/>
              </w:rPr>
              <w:t xml:space="preserve">Effects of raw pinellia ternate and Ganjiang Renshen Banxia </w:t>
            </w:r>
            <w:r>
              <w:rPr>
                <w:rFonts w:ascii="Times New Roman" w:hAnsi="Times New Roman" w:cs="Times New Roman"/>
              </w:rPr>
              <w:t>p</w:t>
            </w:r>
            <w:r w:rsidRPr="00A13B7C">
              <w:rPr>
                <w:rFonts w:ascii="Times New Roman" w:hAnsi="Times New Roman" w:cs="Times New Roman"/>
              </w:rPr>
              <w:t>ill on reproductive related toxicity of mice</w:t>
            </w:r>
          </w:p>
        </w:tc>
        <w:tc>
          <w:tcPr>
            <w:tcW w:w="3117" w:type="dxa"/>
          </w:tcPr>
          <w:p w14:paraId="1E74657B" w14:textId="77777777" w:rsidR="00C93815" w:rsidRPr="00A13B7C" w:rsidRDefault="00C93815" w:rsidP="00461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text not available</w:t>
            </w:r>
          </w:p>
        </w:tc>
      </w:tr>
    </w:tbl>
    <w:p w14:paraId="4AA43810" w14:textId="77777777" w:rsidR="00C93815" w:rsidRPr="00A13B7C" w:rsidRDefault="00C93815" w:rsidP="00C93815">
      <w:pPr>
        <w:rPr>
          <w:rFonts w:ascii="Times New Roman" w:hAnsi="Times New Roman" w:cs="Times New Roman"/>
        </w:rPr>
      </w:pPr>
    </w:p>
    <w:p w14:paraId="7624AF7C" w14:textId="280F40B7" w:rsidR="00C93815" w:rsidRPr="00C93815" w:rsidRDefault="00C93815" w:rsidP="005247FD">
      <w:pPr>
        <w:rPr>
          <w:rFonts w:ascii="Times New Roman" w:hAnsi="Times New Roman" w:cs="Times New Roman"/>
        </w:rPr>
      </w:pPr>
    </w:p>
    <w:sectPr w:rsidR="00C93815" w:rsidRPr="00C93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7FD"/>
    <w:rsid w:val="00481565"/>
    <w:rsid w:val="005247FD"/>
    <w:rsid w:val="00C9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5CBEE"/>
  <w15:chartTrackingRefBased/>
  <w15:docId w15:val="{7E651B34-75B6-41A1-A295-8A78148BB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7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7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7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7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7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7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7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7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7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7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7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7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7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7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7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7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7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7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7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7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7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3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783</Words>
  <Characters>10166</Characters>
  <Application>Microsoft Office Word</Application>
  <DocSecurity>0</DocSecurity>
  <Lines>84</Lines>
  <Paragraphs>23</Paragraphs>
  <ScaleCrop>false</ScaleCrop>
  <Company/>
  <LinksUpToDate>false</LinksUpToDate>
  <CharactersWithSpaces>1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. Field</dc:creator>
  <cp:keywords/>
  <dc:description/>
  <cp:lastModifiedBy>Martha S. Field</cp:lastModifiedBy>
  <cp:revision>2</cp:revision>
  <dcterms:created xsi:type="dcterms:W3CDTF">2025-01-16T16:57:00Z</dcterms:created>
  <dcterms:modified xsi:type="dcterms:W3CDTF">2025-01-16T17:05:00Z</dcterms:modified>
</cp:coreProperties>
</file>